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B43EF" w14:textId="47F93AA2" w:rsidR="00292DE6" w:rsidRPr="00BE0A0F" w:rsidRDefault="00292DE6" w:rsidP="00BE0A0F">
      <w:pPr>
        <w:tabs>
          <w:tab w:val="left" w:pos="1976"/>
        </w:tabs>
        <w:rPr>
          <w:rFonts w:ascii="Arial" w:eastAsia="Times New Roman" w:hAnsi="Arial" w:cs="Arial"/>
          <w:b/>
          <w:bCs/>
          <w:sz w:val="20"/>
          <w:szCs w:val="20"/>
        </w:rPr>
      </w:pPr>
      <w:r w:rsidRPr="00BE0A0F">
        <w:rPr>
          <w:rFonts w:ascii="Arial" w:eastAsia="Times New Roman" w:hAnsi="Arial" w:cs="Arial"/>
          <w:b/>
          <w:bCs/>
          <w:sz w:val="20"/>
          <w:szCs w:val="20"/>
        </w:rPr>
        <w:t xml:space="preserve">Appendix </w:t>
      </w:r>
      <w:r w:rsidR="00BE0A0F" w:rsidRPr="00BE0A0F">
        <w:rPr>
          <w:rFonts w:ascii="Arial" w:eastAsia="Times New Roman" w:hAnsi="Arial" w:cs="Arial"/>
          <w:b/>
          <w:bCs/>
          <w:sz w:val="20"/>
          <w:szCs w:val="20"/>
        </w:rPr>
        <w:t>2</w:t>
      </w:r>
      <w:r w:rsidRPr="00BE0A0F">
        <w:rPr>
          <w:rFonts w:ascii="Arial" w:eastAsia="Times New Roman" w:hAnsi="Arial" w:cs="Arial"/>
          <w:b/>
          <w:bCs/>
          <w:sz w:val="20"/>
          <w:szCs w:val="20"/>
        </w:rPr>
        <w:t xml:space="preserve">. </w:t>
      </w:r>
      <w:r w:rsidR="00BE0A0F" w:rsidRPr="00BE0A0F">
        <w:rPr>
          <w:rFonts w:ascii="Arial" w:eastAsia="Times New Roman" w:hAnsi="Arial" w:cs="Arial"/>
          <w:b/>
          <w:bCs/>
          <w:sz w:val="20"/>
          <w:szCs w:val="20"/>
        </w:rPr>
        <w:t>Coverage survey</w:t>
      </w:r>
    </w:p>
    <w:tbl>
      <w:tblPr>
        <w:tblStyle w:val="TableGrid"/>
        <w:tblpPr w:leftFromText="180" w:rightFromText="180" w:vertAnchor="text" w:horzAnchor="margin" w:tblpX="-900" w:tblpY="471"/>
        <w:tblW w:w="10795" w:type="dxa"/>
        <w:tblLayout w:type="fixed"/>
        <w:tblLook w:val="04A0" w:firstRow="1" w:lastRow="0" w:firstColumn="1" w:lastColumn="0" w:noHBand="0" w:noVBand="1"/>
      </w:tblPr>
      <w:tblGrid>
        <w:gridCol w:w="4315"/>
        <w:gridCol w:w="6480"/>
      </w:tblGrid>
      <w:tr w:rsidR="00BE0A0F" w:rsidRPr="00BE0A0F" w14:paraId="49ED75EA" w14:textId="77777777" w:rsidTr="00BE0A0F">
        <w:tc>
          <w:tcPr>
            <w:tcW w:w="4315" w:type="dxa"/>
            <w:vAlign w:val="center"/>
          </w:tcPr>
          <w:p w14:paraId="74DA143E" w14:textId="3F9C6A2C" w:rsidR="00BE0A0F" w:rsidRPr="00BE0A0F" w:rsidRDefault="00BE0A0F" w:rsidP="00BE0A0F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0A0F">
              <w:rPr>
                <w:rFonts w:ascii="Arial" w:hAnsi="Arial" w:cs="Arial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6480" w:type="dxa"/>
            <w:vAlign w:val="center"/>
          </w:tcPr>
          <w:p w14:paraId="6D47886E" w14:textId="3F9B3D2E" w:rsidR="00BE0A0F" w:rsidRPr="00BE0A0F" w:rsidRDefault="00BE0A0F" w:rsidP="00BE0A0F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BE0A0F">
              <w:rPr>
                <w:rFonts w:ascii="Arial" w:hAnsi="Arial" w:cs="Arial"/>
                <w:b/>
                <w:bCs/>
                <w:sz w:val="20"/>
                <w:szCs w:val="20"/>
              </w:rPr>
              <w:t>Response</w:t>
            </w:r>
            <w:r w:rsidRPr="00BE0A0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BE0A0F" w:rsidRPr="00BE0A0F" w14:paraId="5F07A98E" w14:textId="77777777" w:rsidTr="00BE0A0F">
        <w:tc>
          <w:tcPr>
            <w:tcW w:w="4315" w:type="dxa"/>
          </w:tcPr>
          <w:p w14:paraId="35D1658E" w14:textId="3878DDA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Interviewer name</w:t>
            </w:r>
          </w:p>
        </w:tc>
        <w:tc>
          <w:tcPr>
            <w:tcW w:w="6480" w:type="dxa"/>
            <w:vAlign w:val="center"/>
          </w:tcPr>
          <w:p w14:paraId="3D31C05E" w14:textId="288557E9" w:rsidR="00BE0A0F" w:rsidRPr="00BE0A0F" w:rsidRDefault="00BE0A0F" w:rsidP="00BE0A0F">
            <w:pPr>
              <w:widowControl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E0A0F">
              <w:rPr>
                <w:rFonts w:ascii="Arial" w:hAnsi="Arial" w:cs="Arial"/>
                <w:i/>
                <w:iCs/>
                <w:sz w:val="20"/>
                <w:szCs w:val="20"/>
              </w:rPr>
              <w:t>[Drop down menu]</w:t>
            </w:r>
          </w:p>
        </w:tc>
      </w:tr>
      <w:tr w:rsidR="00BE0A0F" w:rsidRPr="00BE0A0F" w14:paraId="45360933" w14:textId="77777777" w:rsidTr="00BE0A0F">
        <w:tc>
          <w:tcPr>
            <w:tcW w:w="4315" w:type="dxa"/>
          </w:tcPr>
          <w:p w14:paraId="44009915" w14:textId="63931D0A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Commune</w:t>
            </w:r>
          </w:p>
        </w:tc>
        <w:tc>
          <w:tcPr>
            <w:tcW w:w="6480" w:type="dxa"/>
            <w:vAlign w:val="center"/>
          </w:tcPr>
          <w:p w14:paraId="65FD9511" w14:textId="189C4599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i/>
                <w:iCs/>
                <w:sz w:val="20"/>
                <w:szCs w:val="20"/>
              </w:rPr>
              <w:t>[Drop down menu]</w:t>
            </w:r>
          </w:p>
        </w:tc>
      </w:tr>
      <w:tr w:rsidR="00BE0A0F" w:rsidRPr="00BE0A0F" w14:paraId="60636A65" w14:textId="77777777" w:rsidTr="00BE0A0F">
        <w:tc>
          <w:tcPr>
            <w:tcW w:w="4315" w:type="dxa"/>
          </w:tcPr>
          <w:p w14:paraId="450BCAA2" w14:textId="043105F9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Arrondissement</w:t>
            </w:r>
          </w:p>
        </w:tc>
        <w:tc>
          <w:tcPr>
            <w:tcW w:w="6480" w:type="dxa"/>
            <w:vAlign w:val="center"/>
          </w:tcPr>
          <w:p w14:paraId="70699246" w14:textId="3E26AC10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i/>
                <w:iCs/>
                <w:sz w:val="20"/>
                <w:szCs w:val="20"/>
              </w:rPr>
              <w:t>[Drop down menu]</w:t>
            </w:r>
          </w:p>
        </w:tc>
      </w:tr>
      <w:tr w:rsidR="00BE0A0F" w:rsidRPr="00BE0A0F" w14:paraId="6A66F13A" w14:textId="77777777" w:rsidTr="00BE0A0F">
        <w:tc>
          <w:tcPr>
            <w:tcW w:w="4315" w:type="dxa"/>
          </w:tcPr>
          <w:p w14:paraId="60F58ABE" w14:textId="23982A60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Village</w:t>
            </w:r>
          </w:p>
        </w:tc>
        <w:tc>
          <w:tcPr>
            <w:tcW w:w="6480" w:type="dxa"/>
            <w:vAlign w:val="center"/>
          </w:tcPr>
          <w:p w14:paraId="46D883FF" w14:textId="1F9E7008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i/>
                <w:iCs/>
                <w:sz w:val="20"/>
                <w:szCs w:val="20"/>
              </w:rPr>
              <w:t>[Drop down menu]</w:t>
            </w:r>
          </w:p>
        </w:tc>
      </w:tr>
      <w:tr w:rsidR="00BE0A0F" w:rsidRPr="00BE0A0F" w14:paraId="508216C1" w14:textId="77777777" w:rsidTr="00BE0A0F">
        <w:tc>
          <w:tcPr>
            <w:tcW w:w="4315" w:type="dxa"/>
          </w:tcPr>
          <w:p w14:paraId="0A414060" w14:textId="6FB0D311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Household ID</w:t>
            </w:r>
          </w:p>
        </w:tc>
        <w:tc>
          <w:tcPr>
            <w:tcW w:w="6480" w:type="dxa"/>
            <w:vAlign w:val="center"/>
          </w:tcPr>
          <w:p w14:paraId="044F517C" w14:textId="2ED9AD2E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Automatically assigned</w:t>
            </w:r>
          </w:p>
        </w:tc>
      </w:tr>
      <w:tr w:rsidR="00BE0A0F" w:rsidRPr="00BE0A0F" w14:paraId="49903EE4" w14:textId="77777777" w:rsidTr="00BE0A0F">
        <w:tc>
          <w:tcPr>
            <w:tcW w:w="4315" w:type="dxa"/>
          </w:tcPr>
          <w:p w14:paraId="29AFDAE2" w14:textId="585481D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Head of household name</w:t>
            </w:r>
          </w:p>
        </w:tc>
        <w:tc>
          <w:tcPr>
            <w:tcW w:w="6480" w:type="dxa"/>
            <w:vAlign w:val="center"/>
          </w:tcPr>
          <w:p w14:paraId="5A6CD1BD" w14:textId="7F41B3ED" w:rsidR="00BE0A0F" w:rsidRPr="00BE0A0F" w:rsidRDefault="00F87A2E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i/>
                <w:iCs/>
                <w:sz w:val="20"/>
                <w:szCs w:val="20"/>
              </w:rPr>
              <w:t>[Write-in response]</w:t>
            </w:r>
          </w:p>
        </w:tc>
      </w:tr>
      <w:tr w:rsidR="00BE0A0F" w:rsidRPr="00BE0A0F" w14:paraId="613DA78B" w14:textId="77777777" w:rsidTr="00BE0A0F">
        <w:tc>
          <w:tcPr>
            <w:tcW w:w="4315" w:type="dxa"/>
          </w:tcPr>
          <w:p w14:paraId="3DC98F03" w14:textId="2AB3173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Has this household consented to participate?</w:t>
            </w:r>
          </w:p>
        </w:tc>
        <w:tc>
          <w:tcPr>
            <w:tcW w:w="6480" w:type="dxa"/>
            <w:vAlign w:val="center"/>
          </w:tcPr>
          <w:p w14:paraId="5C1115FB" w14:textId="7777777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1, Yes</w:t>
            </w:r>
          </w:p>
          <w:p w14:paraId="78804C4A" w14:textId="10D731C6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0, No</w:t>
            </w:r>
          </w:p>
        </w:tc>
      </w:tr>
      <w:tr w:rsidR="00BE0A0F" w:rsidRPr="00BE0A0F" w14:paraId="3B7BCF25" w14:textId="77777777" w:rsidTr="00BE0A0F">
        <w:tc>
          <w:tcPr>
            <w:tcW w:w="4315" w:type="dxa"/>
          </w:tcPr>
          <w:p w14:paraId="15516C85" w14:textId="3B3B1C65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color w:val="333333"/>
                <w:sz w:val="20"/>
                <w:szCs w:val="20"/>
                <w:shd w:val="clear" w:color="auto" w:fill="F9F9F9"/>
              </w:rPr>
              <w:t>Please ask the head of household: Has a CDD visited this household in the past several weeks to distribute drugs to your family?</w:t>
            </w:r>
          </w:p>
        </w:tc>
        <w:tc>
          <w:tcPr>
            <w:tcW w:w="6480" w:type="dxa"/>
            <w:vAlign w:val="center"/>
          </w:tcPr>
          <w:p w14:paraId="4065B46A" w14:textId="7777777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1, Yes</w:t>
            </w:r>
          </w:p>
          <w:p w14:paraId="6BC06FEF" w14:textId="7777777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0, No</w:t>
            </w:r>
          </w:p>
          <w:p w14:paraId="6FBCE8CE" w14:textId="381CB7C8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0A0F" w:rsidRPr="00BE0A0F" w14:paraId="44A419F3" w14:textId="77777777" w:rsidTr="00BE0A0F">
        <w:tc>
          <w:tcPr>
            <w:tcW w:w="4315" w:type="dxa"/>
            <w:tcBorders>
              <w:bottom w:val="single" w:sz="4" w:space="0" w:color="auto"/>
            </w:tcBorders>
          </w:tcPr>
          <w:p w14:paraId="17C692AA" w14:textId="5F39AFB3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Please ask the head of household: Did you hear that drug distribution was going to take place before the CDDs arrived at your home?</w:t>
            </w:r>
          </w:p>
        </w:tc>
        <w:tc>
          <w:tcPr>
            <w:tcW w:w="6480" w:type="dxa"/>
            <w:tcBorders>
              <w:bottom w:val="single" w:sz="4" w:space="0" w:color="auto"/>
            </w:tcBorders>
            <w:vAlign w:val="center"/>
          </w:tcPr>
          <w:p w14:paraId="620337E5" w14:textId="7777777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1, Yes</w:t>
            </w:r>
          </w:p>
          <w:p w14:paraId="3084267B" w14:textId="7777777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0, No</w:t>
            </w:r>
          </w:p>
          <w:p w14:paraId="37F53D87" w14:textId="1CB87170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 xml:space="preserve">2, </w:t>
            </w:r>
            <w:r w:rsidRPr="00BE0A0F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 CDD did not come to my home in the past several weeks</w:t>
            </w:r>
          </w:p>
        </w:tc>
      </w:tr>
      <w:tr w:rsidR="00BE0A0F" w:rsidRPr="00BE0A0F" w14:paraId="7A49F80B" w14:textId="77777777" w:rsidTr="00BE0A0F">
        <w:tc>
          <w:tcPr>
            <w:tcW w:w="4315" w:type="dxa"/>
            <w:tcBorders>
              <w:bottom w:val="single" w:sz="4" w:space="0" w:color="auto"/>
            </w:tcBorders>
          </w:tcPr>
          <w:p w14:paraId="55DFE3E1" w14:textId="49A9EC3A" w:rsidR="00BE0A0F" w:rsidRPr="00BE0A0F" w:rsidRDefault="00BE0A0F" w:rsidP="00BE0A0F">
            <w:pPr>
              <w:widowControl w:val="0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BE0A0F">
              <w:rPr>
                <w:rFonts w:ascii="Arial" w:hAnsi="Arial" w:cs="Arial"/>
                <w:color w:val="333333"/>
                <w:sz w:val="20"/>
                <w:szCs w:val="20"/>
                <w:shd w:val="clear" w:color="auto" w:fill="F9F9F9"/>
              </w:rPr>
              <w:t>How did you hear about MDA?</w:t>
            </w:r>
          </w:p>
        </w:tc>
        <w:tc>
          <w:tcPr>
            <w:tcW w:w="6480" w:type="dxa"/>
            <w:tcBorders>
              <w:bottom w:val="single" w:sz="4" w:space="0" w:color="auto"/>
            </w:tcBorders>
            <w:vAlign w:val="center"/>
          </w:tcPr>
          <w:p w14:paraId="2D32FC8C" w14:textId="7777777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1, Family member/friend/neighbor</w:t>
            </w:r>
          </w:p>
          <w:p w14:paraId="41732471" w14:textId="7777777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2, Professional health staff</w:t>
            </w:r>
          </w:p>
          <w:p w14:paraId="462F2E26" w14:textId="7777777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3, Community drug distributor/teacher</w:t>
            </w:r>
          </w:p>
          <w:p w14:paraId="79E0F8AE" w14:textId="7777777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4, Community or religious leader</w:t>
            </w:r>
          </w:p>
          <w:p w14:paraId="4FF128E8" w14:textId="7777777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5, Radio</w:t>
            </w:r>
          </w:p>
          <w:p w14:paraId="2263119A" w14:textId="7777777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 xml:space="preserve">6, </w:t>
            </w:r>
            <w:proofErr w:type="gramStart"/>
            <w:r w:rsidRPr="00BE0A0F">
              <w:rPr>
                <w:rFonts w:ascii="Arial" w:hAnsi="Arial" w:cs="Arial"/>
                <w:sz w:val="20"/>
                <w:szCs w:val="20"/>
              </w:rPr>
              <w:t>Social media</w:t>
            </w:r>
            <w:proofErr w:type="gramEnd"/>
          </w:p>
          <w:p w14:paraId="0DD8EC2F" w14:textId="6A4B4348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777, Don’t know/Cannot recall</w:t>
            </w:r>
          </w:p>
          <w:p w14:paraId="633087D0" w14:textId="64611FDC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888, Refused to answer</w:t>
            </w:r>
          </w:p>
          <w:p w14:paraId="0936117F" w14:textId="7D101AAD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999, Other</w:t>
            </w:r>
          </w:p>
        </w:tc>
      </w:tr>
      <w:tr w:rsidR="00BE0A0F" w:rsidRPr="00BE0A0F" w14:paraId="180DE961" w14:textId="77777777" w:rsidTr="00BE0A0F">
        <w:tc>
          <w:tcPr>
            <w:tcW w:w="4315" w:type="dxa"/>
            <w:tcBorders>
              <w:bottom w:val="single" w:sz="4" w:space="0" w:color="auto"/>
            </w:tcBorders>
          </w:tcPr>
          <w:p w14:paraId="3428F871" w14:textId="239C7C16" w:rsidR="00BE0A0F" w:rsidRPr="00BE0A0F" w:rsidRDefault="00BE0A0F" w:rsidP="00BE0A0F">
            <w:pPr>
              <w:widowControl w:val="0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BE0A0F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If other, please explain</w:t>
            </w:r>
          </w:p>
        </w:tc>
        <w:tc>
          <w:tcPr>
            <w:tcW w:w="6480" w:type="dxa"/>
            <w:tcBorders>
              <w:bottom w:val="single" w:sz="4" w:space="0" w:color="auto"/>
            </w:tcBorders>
            <w:vAlign w:val="center"/>
          </w:tcPr>
          <w:p w14:paraId="22CFC6E4" w14:textId="7C552712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i/>
                <w:iCs/>
                <w:sz w:val="20"/>
                <w:szCs w:val="20"/>
              </w:rPr>
              <w:t>[Write-in response]</w:t>
            </w:r>
          </w:p>
        </w:tc>
      </w:tr>
      <w:tr w:rsidR="00BE0A0F" w:rsidRPr="00BE0A0F" w14:paraId="2A2CC8EB" w14:textId="77777777" w:rsidTr="00BE0A0F">
        <w:tc>
          <w:tcPr>
            <w:tcW w:w="4315" w:type="dxa"/>
            <w:tcBorders>
              <w:bottom w:val="single" w:sz="4" w:space="0" w:color="auto"/>
            </w:tcBorders>
          </w:tcPr>
          <w:p w14:paraId="2202B7CD" w14:textId="0F917702" w:rsidR="00BE0A0F" w:rsidRPr="00BE0A0F" w:rsidRDefault="00BE0A0F" w:rsidP="00BE0A0F">
            <w:pPr>
              <w:widowControl w:val="0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BE0A0F">
              <w:rPr>
                <w:rFonts w:ascii="Arial" w:hAnsi="Arial" w:cs="Arial"/>
                <w:color w:val="333333"/>
                <w:sz w:val="20"/>
                <w:szCs w:val="20"/>
                <w:shd w:val="clear" w:color="auto" w:fill="F9F9F9"/>
              </w:rPr>
              <w:t>Please ask the head of household: When the CDD came to treat your family, did they put a marking of any kind on the outside of your home?</w:t>
            </w:r>
          </w:p>
        </w:tc>
        <w:tc>
          <w:tcPr>
            <w:tcW w:w="6480" w:type="dxa"/>
            <w:tcBorders>
              <w:bottom w:val="single" w:sz="4" w:space="0" w:color="auto"/>
            </w:tcBorders>
            <w:vAlign w:val="center"/>
          </w:tcPr>
          <w:p w14:paraId="463C6AF2" w14:textId="7777777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1, Yes</w:t>
            </w:r>
          </w:p>
          <w:p w14:paraId="16DF8E86" w14:textId="7777777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0, No</w:t>
            </w:r>
          </w:p>
          <w:p w14:paraId="5D51E78C" w14:textId="196B5E88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 xml:space="preserve">2, </w:t>
            </w:r>
            <w:r w:rsidRPr="00BE0A0F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 CDD did not come to my home in the past several weeks</w:t>
            </w:r>
          </w:p>
        </w:tc>
      </w:tr>
      <w:tr w:rsidR="00BE0A0F" w:rsidRPr="00BE0A0F" w14:paraId="4D5FE715" w14:textId="77777777" w:rsidTr="007221A0">
        <w:tc>
          <w:tcPr>
            <w:tcW w:w="10795" w:type="dxa"/>
            <w:gridSpan w:val="2"/>
            <w:tcBorders>
              <w:bottom w:val="single" w:sz="4" w:space="0" w:color="auto"/>
            </w:tcBorders>
          </w:tcPr>
          <w:p w14:paraId="57254F4B" w14:textId="2E586533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For each family member in the home, please answer the following questions:</w:t>
            </w:r>
          </w:p>
        </w:tc>
      </w:tr>
      <w:tr w:rsidR="00BE0A0F" w:rsidRPr="00BE0A0F" w14:paraId="3AFD582A" w14:textId="77777777" w:rsidTr="00BE0A0F">
        <w:tc>
          <w:tcPr>
            <w:tcW w:w="4315" w:type="dxa"/>
            <w:tcBorders>
              <w:bottom w:val="single" w:sz="4" w:space="0" w:color="auto"/>
            </w:tcBorders>
          </w:tcPr>
          <w:p w14:paraId="436C9C80" w14:textId="013DB1EF" w:rsidR="00BE0A0F" w:rsidRPr="00BE0A0F" w:rsidRDefault="00BE0A0F" w:rsidP="00BE0A0F">
            <w:pPr>
              <w:widowControl w:val="0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BE0A0F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Household member’s sex</w:t>
            </w:r>
          </w:p>
        </w:tc>
        <w:tc>
          <w:tcPr>
            <w:tcW w:w="6480" w:type="dxa"/>
            <w:tcBorders>
              <w:bottom w:val="single" w:sz="4" w:space="0" w:color="auto"/>
            </w:tcBorders>
            <w:vAlign w:val="center"/>
          </w:tcPr>
          <w:p w14:paraId="0A531FEA" w14:textId="7777777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0, Male</w:t>
            </w:r>
          </w:p>
          <w:p w14:paraId="17FAD36E" w14:textId="7777777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1, Female</w:t>
            </w:r>
          </w:p>
          <w:p w14:paraId="38BCB876" w14:textId="5C57B26F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999, Other</w:t>
            </w:r>
          </w:p>
        </w:tc>
      </w:tr>
      <w:tr w:rsidR="00BE0A0F" w:rsidRPr="00BE0A0F" w14:paraId="7F6F9D3C" w14:textId="77777777" w:rsidTr="00BE0A0F">
        <w:tc>
          <w:tcPr>
            <w:tcW w:w="4315" w:type="dxa"/>
            <w:tcBorders>
              <w:bottom w:val="single" w:sz="4" w:space="0" w:color="auto"/>
            </w:tcBorders>
          </w:tcPr>
          <w:p w14:paraId="29E0D006" w14:textId="44DD8207" w:rsidR="00BE0A0F" w:rsidRPr="00BE0A0F" w:rsidRDefault="00BE0A0F" w:rsidP="00BE0A0F">
            <w:pPr>
              <w:widowControl w:val="0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BE0A0F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Household member’s age</w:t>
            </w:r>
          </w:p>
        </w:tc>
        <w:tc>
          <w:tcPr>
            <w:tcW w:w="6480" w:type="dxa"/>
            <w:tcBorders>
              <w:bottom w:val="single" w:sz="4" w:space="0" w:color="auto"/>
            </w:tcBorders>
            <w:vAlign w:val="center"/>
          </w:tcPr>
          <w:p w14:paraId="30992D67" w14:textId="67427A2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i/>
                <w:iCs/>
                <w:sz w:val="20"/>
                <w:szCs w:val="20"/>
              </w:rPr>
              <w:t>[Write-in response]</w:t>
            </w:r>
          </w:p>
        </w:tc>
      </w:tr>
      <w:tr w:rsidR="00BE0A0F" w:rsidRPr="00BE0A0F" w14:paraId="5C88DB78" w14:textId="77777777" w:rsidTr="00BE0A0F">
        <w:tc>
          <w:tcPr>
            <w:tcW w:w="4315" w:type="dxa"/>
            <w:tcBorders>
              <w:bottom w:val="single" w:sz="4" w:space="0" w:color="auto"/>
            </w:tcBorders>
          </w:tcPr>
          <w:p w14:paraId="018ED941" w14:textId="06AB8187" w:rsidR="00BE0A0F" w:rsidRPr="00BE0A0F" w:rsidRDefault="00BE0A0F" w:rsidP="00BE0A0F">
            <w:pPr>
              <w:widowControl w:val="0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BE0A0F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Is the household member present?</w:t>
            </w:r>
          </w:p>
        </w:tc>
        <w:tc>
          <w:tcPr>
            <w:tcW w:w="6480" w:type="dxa"/>
            <w:tcBorders>
              <w:bottom w:val="single" w:sz="4" w:space="0" w:color="auto"/>
            </w:tcBorders>
            <w:vAlign w:val="center"/>
          </w:tcPr>
          <w:p w14:paraId="399FA18D" w14:textId="7777777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1, Yes</w:t>
            </w:r>
          </w:p>
          <w:p w14:paraId="3C0562B5" w14:textId="7777777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0, No</w:t>
            </w:r>
          </w:p>
          <w:p w14:paraId="6031409E" w14:textId="7777777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0A0F" w:rsidRPr="00BE0A0F" w14:paraId="34BE7CD3" w14:textId="77777777" w:rsidTr="00F87A2E">
        <w:tc>
          <w:tcPr>
            <w:tcW w:w="4315" w:type="dxa"/>
            <w:tcBorders>
              <w:bottom w:val="single" w:sz="4" w:space="0" w:color="auto"/>
            </w:tcBorders>
          </w:tcPr>
          <w:p w14:paraId="7659A7CF" w14:textId="185D2147" w:rsidR="00BE0A0F" w:rsidRPr="00BE0A0F" w:rsidRDefault="00BE0A0F" w:rsidP="00BE0A0F">
            <w:pPr>
              <w:widowControl w:val="0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BE0A0F">
              <w:rPr>
                <w:rFonts w:ascii="Arial" w:hAnsi="Arial" w:cs="Arial"/>
                <w:color w:val="333333"/>
                <w:sz w:val="20"/>
                <w:szCs w:val="20"/>
                <w:shd w:val="clear" w:color="auto" w:fill="F9F9F9"/>
              </w:rPr>
              <w:t xml:space="preserve">Has someone offered the household member a medicine called ivermectin in the last two weeks to treat </w:t>
            </w:r>
            <w:r w:rsidRPr="00BE0A0F">
              <w:rPr>
                <w:rFonts w:ascii="Arial" w:hAnsi="Arial" w:cs="Arial"/>
                <w:color w:val="333333"/>
                <w:sz w:val="20"/>
                <w:szCs w:val="20"/>
                <w:shd w:val="clear" w:color="auto" w:fill="F9F9F9"/>
              </w:rPr>
              <w:t>onchocerciasis</w:t>
            </w:r>
            <w:r w:rsidRPr="00BE0A0F">
              <w:rPr>
                <w:rFonts w:ascii="Arial" w:hAnsi="Arial" w:cs="Arial"/>
                <w:color w:val="333333"/>
                <w:sz w:val="20"/>
                <w:szCs w:val="20"/>
                <w:shd w:val="clear" w:color="auto" w:fill="F9F9F9"/>
              </w:rPr>
              <w:t>, either at home or in the community? (Interviewer should take out the packet of Ivermectin to show the household member)</w:t>
            </w:r>
          </w:p>
        </w:tc>
        <w:tc>
          <w:tcPr>
            <w:tcW w:w="6480" w:type="dxa"/>
            <w:tcBorders>
              <w:bottom w:val="single" w:sz="4" w:space="0" w:color="auto"/>
            </w:tcBorders>
          </w:tcPr>
          <w:p w14:paraId="37594828" w14:textId="77777777" w:rsidR="00BE0A0F" w:rsidRPr="00BE0A0F" w:rsidRDefault="00BE0A0F" w:rsidP="00F87A2E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1, Yes</w:t>
            </w:r>
          </w:p>
          <w:p w14:paraId="7731F6B4" w14:textId="77777777" w:rsidR="00BE0A0F" w:rsidRPr="00BE0A0F" w:rsidRDefault="00BE0A0F" w:rsidP="00F87A2E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0, No</w:t>
            </w:r>
          </w:p>
          <w:p w14:paraId="73FA0B78" w14:textId="77777777" w:rsidR="00BE0A0F" w:rsidRPr="00BE0A0F" w:rsidRDefault="00BE0A0F" w:rsidP="00F87A2E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777, Don’t know</w:t>
            </w:r>
          </w:p>
          <w:p w14:paraId="68879726" w14:textId="6E9B76CE" w:rsidR="00BE0A0F" w:rsidRPr="00BE0A0F" w:rsidRDefault="00BE0A0F" w:rsidP="00F87A2E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888, Refused to answer</w:t>
            </w:r>
          </w:p>
        </w:tc>
      </w:tr>
      <w:tr w:rsidR="00BE0A0F" w:rsidRPr="00BE0A0F" w14:paraId="64658410" w14:textId="77777777" w:rsidTr="00BE0A0F">
        <w:tc>
          <w:tcPr>
            <w:tcW w:w="4315" w:type="dxa"/>
            <w:tcBorders>
              <w:bottom w:val="single" w:sz="4" w:space="0" w:color="auto"/>
            </w:tcBorders>
          </w:tcPr>
          <w:p w14:paraId="4451E0D7" w14:textId="279EC965" w:rsidR="00BE0A0F" w:rsidRPr="00BE0A0F" w:rsidRDefault="00BE0A0F" w:rsidP="00BE0A0F">
            <w:pPr>
              <w:widowControl w:val="0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BE0A0F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If no, why was treatment not offered to the individual?</w:t>
            </w:r>
          </w:p>
        </w:tc>
        <w:tc>
          <w:tcPr>
            <w:tcW w:w="6480" w:type="dxa"/>
            <w:tcBorders>
              <w:bottom w:val="single" w:sz="4" w:space="0" w:color="auto"/>
            </w:tcBorders>
            <w:vAlign w:val="center"/>
          </w:tcPr>
          <w:p w14:paraId="22342934" w14:textId="7777777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1, Underage (under 5 years old)</w:t>
            </w:r>
          </w:p>
          <w:p w14:paraId="0B743243" w14:textId="7777777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2, Pregnant</w:t>
            </w:r>
          </w:p>
          <w:p w14:paraId="4972E0FB" w14:textId="7777777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3, Breastfeeding</w:t>
            </w:r>
          </w:p>
          <w:p w14:paraId="1DCFEA5E" w14:textId="7777777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4, Sick</w:t>
            </w:r>
          </w:p>
          <w:p w14:paraId="077FC63F" w14:textId="7777777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5, Not at home</w:t>
            </w:r>
          </w:p>
          <w:p w14:paraId="037630FD" w14:textId="7777777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6, Didn’t hear about MDA</w:t>
            </w:r>
          </w:p>
          <w:p w14:paraId="4C455819" w14:textId="7777777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7, Drug ran out</w:t>
            </w:r>
          </w:p>
          <w:p w14:paraId="2C94BD91" w14:textId="7777777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8, Nobody came</w:t>
            </w:r>
          </w:p>
          <w:p w14:paraId="22CC6281" w14:textId="7777777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999, Other</w:t>
            </w:r>
          </w:p>
          <w:p w14:paraId="142B83A1" w14:textId="398DCADB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lastRenderedPageBreak/>
              <w:t>888, Refused to answer</w:t>
            </w:r>
          </w:p>
        </w:tc>
      </w:tr>
      <w:tr w:rsidR="00BE0A0F" w:rsidRPr="00BE0A0F" w14:paraId="7283CD33" w14:textId="77777777" w:rsidTr="00BE0A0F">
        <w:tc>
          <w:tcPr>
            <w:tcW w:w="4315" w:type="dxa"/>
            <w:tcBorders>
              <w:bottom w:val="single" w:sz="4" w:space="0" w:color="auto"/>
            </w:tcBorders>
          </w:tcPr>
          <w:p w14:paraId="162B3E5B" w14:textId="786C945C" w:rsidR="00BE0A0F" w:rsidRPr="00BE0A0F" w:rsidRDefault="00BE0A0F" w:rsidP="00BE0A0F">
            <w:pPr>
              <w:widowControl w:val="0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BE0A0F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lastRenderedPageBreak/>
              <w:t>If other, please explain.</w:t>
            </w:r>
          </w:p>
        </w:tc>
        <w:tc>
          <w:tcPr>
            <w:tcW w:w="6480" w:type="dxa"/>
            <w:tcBorders>
              <w:bottom w:val="single" w:sz="4" w:space="0" w:color="auto"/>
            </w:tcBorders>
            <w:vAlign w:val="center"/>
          </w:tcPr>
          <w:p w14:paraId="1403D80B" w14:textId="382DDD4C" w:rsidR="00BE0A0F" w:rsidRPr="00BE0A0F" w:rsidRDefault="00BE0A0F" w:rsidP="00BE0A0F">
            <w:pPr>
              <w:widowControl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E0A0F">
              <w:rPr>
                <w:rFonts w:ascii="Arial" w:hAnsi="Arial" w:cs="Arial"/>
                <w:i/>
                <w:iCs/>
                <w:sz w:val="20"/>
                <w:szCs w:val="20"/>
              </w:rPr>
              <w:t>[Write-in response]</w:t>
            </w:r>
          </w:p>
        </w:tc>
      </w:tr>
      <w:tr w:rsidR="00BE0A0F" w:rsidRPr="00BE0A0F" w14:paraId="2CFF2890" w14:textId="77777777" w:rsidTr="00BE0A0F">
        <w:tc>
          <w:tcPr>
            <w:tcW w:w="4315" w:type="dxa"/>
            <w:tcBorders>
              <w:bottom w:val="single" w:sz="4" w:space="0" w:color="auto"/>
            </w:tcBorders>
          </w:tcPr>
          <w:p w14:paraId="2526DF47" w14:textId="659ADC63" w:rsidR="00BE0A0F" w:rsidRPr="00BE0A0F" w:rsidRDefault="00BE0A0F" w:rsidP="00BE0A0F">
            <w:pPr>
              <w:widowControl w:val="0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BE0A0F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Did the household member swallow the ivermectin?</w:t>
            </w:r>
          </w:p>
        </w:tc>
        <w:tc>
          <w:tcPr>
            <w:tcW w:w="6480" w:type="dxa"/>
            <w:tcBorders>
              <w:bottom w:val="single" w:sz="4" w:space="0" w:color="auto"/>
            </w:tcBorders>
            <w:vAlign w:val="center"/>
          </w:tcPr>
          <w:p w14:paraId="23709355" w14:textId="7777777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1, Yes</w:t>
            </w:r>
          </w:p>
          <w:p w14:paraId="30D0F8D9" w14:textId="7777777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0, No</w:t>
            </w:r>
          </w:p>
          <w:p w14:paraId="5BE775EC" w14:textId="7777777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777, Don’t know</w:t>
            </w:r>
          </w:p>
          <w:p w14:paraId="5F507757" w14:textId="59A3B773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888, Refused to answer</w:t>
            </w:r>
          </w:p>
        </w:tc>
      </w:tr>
      <w:tr w:rsidR="00BE0A0F" w:rsidRPr="00BE0A0F" w14:paraId="315024EA" w14:textId="77777777" w:rsidTr="00BE0A0F">
        <w:tc>
          <w:tcPr>
            <w:tcW w:w="4315" w:type="dxa"/>
            <w:tcBorders>
              <w:bottom w:val="single" w:sz="4" w:space="0" w:color="auto"/>
            </w:tcBorders>
          </w:tcPr>
          <w:p w14:paraId="34262F34" w14:textId="362D1B4D" w:rsidR="00BE0A0F" w:rsidRPr="00BE0A0F" w:rsidRDefault="00BE0A0F" w:rsidP="00BE0A0F">
            <w:pPr>
              <w:widowControl w:val="0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BE0A0F">
              <w:rPr>
                <w:rFonts w:ascii="Arial" w:hAnsi="Arial" w:cs="Arial"/>
                <w:color w:val="333333"/>
                <w:sz w:val="20"/>
                <w:szCs w:val="20"/>
                <w:shd w:val="clear" w:color="auto" w:fill="F9F9F9"/>
              </w:rPr>
              <w:t>If no, what is the reason the individual did not swallow the drugs?</w:t>
            </w:r>
          </w:p>
        </w:tc>
        <w:tc>
          <w:tcPr>
            <w:tcW w:w="6480" w:type="dxa"/>
            <w:tcBorders>
              <w:bottom w:val="single" w:sz="4" w:space="0" w:color="auto"/>
            </w:tcBorders>
            <w:vAlign w:val="center"/>
          </w:tcPr>
          <w:p w14:paraId="59BD5CE5" w14:textId="7777777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1, Fear of side effects</w:t>
            </w:r>
          </w:p>
          <w:p w14:paraId="104A8567" w14:textId="7777777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2, Bad taste</w:t>
            </w:r>
          </w:p>
          <w:p w14:paraId="7A993B4B" w14:textId="7777777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3, Not sick</w:t>
            </w:r>
          </w:p>
          <w:p w14:paraId="358D3040" w14:textId="7777777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4, Not enough information given by CDDs</w:t>
            </w:r>
          </w:p>
          <w:p w14:paraId="2E392AF8" w14:textId="7777777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5, The drugs don’t work</w:t>
            </w:r>
          </w:p>
          <w:p w14:paraId="11D8C924" w14:textId="7777777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6, Not eligible for treatment</w:t>
            </w:r>
          </w:p>
          <w:p w14:paraId="7899739B" w14:textId="7777777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999, Other</w:t>
            </w:r>
          </w:p>
          <w:p w14:paraId="37ED9A95" w14:textId="0F79B489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888, Refused to answer</w:t>
            </w:r>
          </w:p>
        </w:tc>
      </w:tr>
      <w:tr w:rsidR="00BE0A0F" w:rsidRPr="00BE0A0F" w14:paraId="38F0ED6D" w14:textId="77777777" w:rsidTr="00BE0A0F">
        <w:tc>
          <w:tcPr>
            <w:tcW w:w="4315" w:type="dxa"/>
            <w:tcBorders>
              <w:bottom w:val="single" w:sz="4" w:space="0" w:color="auto"/>
            </w:tcBorders>
          </w:tcPr>
          <w:p w14:paraId="38CC48D4" w14:textId="3E1F5D41" w:rsidR="00BE0A0F" w:rsidRPr="00BE0A0F" w:rsidRDefault="00BE0A0F" w:rsidP="00BE0A0F">
            <w:pPr>
              <w:widowControl w:val="0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BE0A0F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If other, please explain.</w:t>
            </w:r>
          </w:p>
        </w:tc>
        <w:tc>
          <w:tcPr>
            <w:tcW w:w="6480" w:type="dxa"/>
            <w:tcBorders>
              <w:bottom w:val="single" w:sz="4" w:space="0" w:color="auto"/>
            </w:tcBorders>
            <w:vAlign w:val="center"/>
          </w:tcPr>
          <w:p w14:paraId="1012B686" w14:textId="54494EFE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i/>
                <w:iCs/>
                <w:sz w:val="20"/>
                <w:szCs w:val="20"/>
              </w:rPr>
              <w:t>[Write-in response]</w:t>
            </w:r>
          </w:p>
        </w:tc>
      </w:tr>
      <w:tr w:rsidR="00BE0A0F" w:rsidRPr="00BE0A0F" w14:paraId="0D15EF6E" w14:textId="77777777" w:rsidTr="00BE0A0F">
        <w:tc>
          <w:tcPr>
            <w:tcW w:w="4315" w:type="dxa"/>
            <w:tcBorders>
              <w:bottom w:val="single" w:sz="4" w:space="0" w:color="auto"/>
            </w:tcBorders>
          </w:tcPr>
          <w:p w14:paraId="09CBD854" w14:textId="0BBCCF97" w:rsidR="00BE0A0F" w:rsidRPr="00BE0A0F" w:rsidRDefault="00BE0A0F" w:rsidP="00BE0A0F">
            <w:pPr>
              <w:widowControl w:val="0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BE0A0F">
              <w:rPr>
                <w:rFonts w:ascii="Arial" w:hAnsi="Arial" w:cs="Arial"/>
                <w:color w:val="333333"/>
                <w:sz w:val="20"/>
                <w:szCs w:val="20"/>
                <w:shd w:val="clear" w:color="auto" w:fill="F9F9F9"/>
              </w:rPr>
              <w:t>If yes, what is the reason the individual did swallow the drugs?</w:t>
            </w:r>
          </w:p>
        </w:tc>
        <w:tc>
          <w:tcPr>
            <w:tcW w:w="6480" w:type="dxa"/>
            <w:tcBorders>
              <w:bottom w:val="single" w:sz="4" w:space="0" w:color="auto"/>
            </w:tcBorders>
            <w:vAlign w:val="center"/>
          </w:tcPr>
          <w:p w14:paraId="0DA46003" w14:textId="369EA201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1, Fear of disease(s)</w:t>
            </w:r>
          </w:p>
          <w:p w14:paraId="38EC85F9" w14:textId="7777777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2, To treat disease(s)</w:t>
            </w:r>
          </w:p>
          <w:p w14:paraId="364D46B0" w14:textId="7777777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3, Because it was given/free</w:t>
            </w:r>
          </w:p>
          <w:p w14:paraId="3C6CAC0C" w14:textId="7777777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4, Useful information from CDD</w:t>
            </w:r>
          </w:p>
          <w:p w14:paraId="70BAA575" w14:textId="7777777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999, Other</w:t>
            </w:r>
          </w:p>
          <w:p w14:paraId="6C36CAFB" w14:textId="0349A9A0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888, Refused to answer</w:t>
            </w:r>
          </w:p>
        </w:tc>
      </w:tr>
      <w:tr w:rsidR="00BE0A0F" w:rsidRPr="00BE0A0F" w14:paraId="2ABC1B53" w14:textId="77777777" w:rsidTr="00BE0A0F">
        <w:tc>
          <w:tcPr>
            <w:tcW w:w="4315" w:type="dxa"/>
            <w:tcBorders>
              <w:bottom w:val="single" w:sz="4" w:space="0" w:color="auto"/>
            </w:tcBorders>
          </w:tcPr>
          <w:p w14:paraId="07C7A921" w14:textId="6899A5D6" w:rsidR="00BE0A0F" w:rsidRPr="00BE0A0F" w:rsidRDefault="00BE0A0F" w:rsidP="00BE0A0F">
            <w:pPr>
              <w:widowControl w:val="0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BE0A0F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If other, please explain.</w:t>
            </w:r>
          </w:p>
        </w:tc>
        <w:tc>
          <w:tcPr>
            <w:tcW w:w="6480" w:type="dxa"/>
            <w:tcBorders>
              <w:bottom w:val="single" w:sz="4" w:space="0" w:color="auto"/>
            </w:tcBorders>
            <w:vAlign w:val="center"/>
          </w:tcPr>
          <w:p w14:paraId="11B01256" w14:textId="697BFD9F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i/>
                <w:iCs/>
                <w:sz w:val="20"/>
                <w:szCs w:val="20"/>
              </w:rPr>
              <w:t>[Write-in response]</w:t>
            </w:r>
          </w:p>
        </w:tc>
      </w:tr>
      <w:tr w:rsidR="00BE0A0F" w:rsidRPr="00BE0A0F" w14:paraId="2DDA8E16" w14:textId="77777777" w:rsidTr="00BE0A0F">
        <w:tc>
          <w:tcPr>
            <w:tcW w:w="4315" w:type="dxa"/>
            <w:tcBorders>
              <w:bottom w:val="single" w:sz="4" w:space="0" w:color="auto"/>
            </w:tcBorders>
          </w:tcPr>
          <w:p w14:paraId="4F9B1098" w14:textId="784CA6E9" w:rsidR="00BE0A0F" w:rsidRPr="00BE0A0F" w:rsidRDefault="00BE0A0F" w:rsidP="00BE0A0F">
            <w:pPr>
              <w:widowControl w:val="0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BE0A0F">
              <w:rPr>
                <w:rFonts w:ascii="Arial" w:hAnsi="Arial" w:cs="Arial"/>
                <w:color w:val="333333"/>
                <w:sz w:val="20"/>
                <w:szCs w:val="20"/>
                <w:shd w:val="clear" w:color="auto" w:fill="F9F9F9"/>
              </w:rPr>
              <w:t>If yes, did you swallow the tablet in front of the person who gave it to you?</w:t>
            </w:r>
          </w:p>
        </w:tc>
        <w:tc>
          <w:tcPr>
            <w:tcW w:w="6480" w:type="dxa"/>
            <w:tcBorders>
              <w:bottom w:val="single" w:sz="4" w:space="0" w:color="auto"/>
            </w:tcBorders>
            <w:vAlign w:val="center"/>
          </w:tcPr>
          <w:p w14:paraId="69614F1D" w14:textId="7777777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1, Yes</w:t>
            </w:r>
          </w:p>
          <w:p w14:paraId="5525078A" w14:textId="7777777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0, No</w:t>
            </w:r>
          </w:p>
          <w:p w14:paraId="089F2A94" w14:textId="7777777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777, Don’t know</w:t>
            </w:r>
          </w:p>
          <w:p w14:paraId="0AD87A5A" w14:textId="5D312364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888, Refused to answer</w:t>
            </w:r>
          </w:p>
        </w:tc>
      </w:tr>
      <w:tr w:rsidR="00BE0A0F" w:rsidRPr="00BE0A0F" w14:paraId="65AA55DC" w14:textId="77777777" w:rsidTr="00BE0A0F">
        <w:tc>
          <w:tcPr>
            <w:tcW w:w="4315" w:type="dxa"/>
            <w:tcBorders>
              <w:bottom w:val="single" w:sz="4" w:space="0" w:color="auto"/>
            </w:tcBorders>
          </w:tcPr>
          <w:p w14:paraId="57CDF6B3" w14:textId="4BF78D6A" w:rsidR="00BE0A0F" w:rsidRPr="00BE0A0F" w:rsidRDefault="00BE0A0F" w:rsidP="00BE0A0F">
            <w:pPr>
              <w:widowControl w:val="0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BE0A0F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Do you recall taking this drug (ivermectin) during the drug distribution that took place last year, in 2019?</w:t>
            </w:r>
          </w:p>
        </w:tc>
        <w:tc>
          <w:tcPr>
            <w:tcW w:w="6480" w:type="dxa"/>
            <w:tcBorders>
              <w:bottom w:val="single" w:sz="4" w:space="0" w:color="auto"/>
            </w:tcBorders>
            <w:vAlign w:val="center"/>
          </w:tcPr>
          <w:p w14:paraId="3BB0C7EB" w14:textId="7777777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1, Yes</w:t>
            </w:r>
          </w:p>
          <w:p w14:paraId="07F25924" w14:textId="7777777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0, No</w:t>
            </w:r>
          </w:p>
          <w:p w14:paraId="77527A97" w14:textId="7777777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777, Don’t know</w:t>
            </w:r>
          </w:p>
          <w:p w14:paraId="137E0C4B" w14:textId="3235DBC2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888, Refused to answer</w:t>
            </w:r>
          </w:p>
        </w:tc>
      </w:tr>
      <w:tr w:rsidR="00BE0A0F" w:rsidRPr="00BE0A0F" w14:paraId="2BD6BADD" w14:textId="77777777" w:rsidTr="00BE0A0F">
        <w:tc>
          <w:tcPr>
            <w:tcW w:w="4315" w:type="dxa"/>
            <w:tcBorders>
              <w:bottom w:val="single" w:sz="4" w:space="0" w:color="auto"/>
            </w:tcBorders>
          </w:tcPr>
          <w:p w14:paraId="594A7BF3" w14:textId="5CD3AB8D" w:rsidR="00BE0A0F" w:rsidRPr="00BE0A0F" w:rsidRDefault="00BE0A0F" w:rsidP="00BE0A0F">
            <w:pPr>
              <w:widowControl w:val="0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BE0A0F">
              <w:rPr>
                <w:rFonts w:ascii="Arial" w:hAnsi="Arial" w:cs="Arial"/>
                <w:color w:val="333333"/>
                <w:sz w:val="20"/>
                <w:szCs w:val="20"/>
                <w:shd w:val="clear" w:color="auto" w:fill="F9F9F9"/>
              </w:rPr>
              <w:t>Please check the outside of the house. Is there a marking left there by the CDD?</w:t>
            </w:r>
          </w:p>
        </w:tc>
        <w:tc>
          <w:tcPr>
            <w:tcW w:w="6480" w:type="dxa"/>
            <w:tcBorders>
              <w:bottom w:val="single" w:sz="4" w:space="0" w:color="auto"/>
            </w:tcBorders>
            <w:vAlign w:val="center"/>
          </w:tcPr>
          <w:p w14:paraId="0C6297DA" w14:textId="7777777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1, Yes</w:t>
            </w:r>
          </w:p>
          <w:p w14:paraId="3D683ED7" w14:textId="7777777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</w:rPr>
              <w:t>0, No</w:t>
            </w:r>
          </w:p>
          <w:p w14:paraId="198203C1" w14:textId="77777777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0A0F" w:rsidRPr="00BE0A0F" w14:paraId="662B7C64" w14:textId="77777777" w:rsidTr="00BE0A0F">
        <w:trPr>
          <w:gridAfter w:val="1"/>
          <w:wAfter w:w="6480" w:type="dxa"/>
        </w:trPr>
        <w:tc>
          <w:tcPr>
            <w:tcW w:w="4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80D860" w14:textId="729A59F3" w:rsidR="00BE0A0F" w:rsidRPr="00BE0A0F" w:rsidRDefault="00BE0A0F" w:rsidP="00BE0A0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BE0A0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 </w:t>
            </w:r>
            <w:r w:rsidRPr="00BE0A0F">
              <w:rPr>
                <w:rFonts w:ascii="Arial" w:hAnsi="Arial" w:cs="Arial"/>
                <w:sz w:val="20"/>
                <w:szCs w:val="20"/>
              </w:rPr>
              <w:t>Relevance/survey logic not shown</w:t>
            </w:r>
          </w:p>
        </w:tc>
      </w:tr>
    </w:tbl>
    <w:p w14:paraId="2D4FF2A7" w14:textId="77777777" w:rsidR="00292DE6" w:rsidRPr="00BE0A0F" w:rsidRDefault="00292DE6" w:rsidP="00BE0A0F">
      <w:pPr>
        <w:tabs>
          <w:tab w:val="left" w:pos="1976"/>
        </w:tabs>
        <w:rPr>
          <w:rFonts w:ascii="Arial" w:eastAsia="Times New Roman" w:hAnsi="Arial" w:cs="Arial"/>
          <w:color w:val="FF0000"/>
          <w:sz w:val="20"/>
          <w:szCs w:val="20"/>
        </w:rPr>
      </w:pPr>
    </w:p>
    <w:p w14:paraId="6F1CC0D7" w14:textId="77777777" w:rsidR="00292DE6" w:rsidRPr="00BE0A0F" w:rsidRDefault="00292DE6" w:rsidP="00BE0A0F">
      <w:pPr>
        <w:tabs>
          <w:tab w:val="left" w:pos="1976"/>
        </w:tabs>
        <w:rPr>
          <w:rFonts w:ascii="Arial" w:eastAsia="Times New Roman" w:hAnsi="Arial" w:cs="Arial"/>
          <w:sz w:val="20"/>
          <w:szCs w:val="20"/>
        </w:rPr>
      </w:pPr>
      <w:r w:rsidRPr="00BE0A0F">
        <w:rPr>
          <w:rFonts w:ascii="Arial" w:eastAsia="Times New Roman" w:hAnsi="Arial" w:cs="Arial"/>
          <w:sz w:val="20"/>
          <w:szCs w:val="20"/>
        </w:rPr>
        <w:tab/>
      </w:r>
    </w:p>
    <w:p w14:paraId="3D1EDF95" w14:textId="77777777" w:rsidR="00292DE6" w:rsidRPr="00BE0A0F" w:rsidRDefault="00292DE6" w:rsidP="00BE0A0F">
      <w:pPr>
        <w:tabs>
          <w:tab w:val="left" w:pos="1976"/>
        </w:tabs>
        <w:rPr>
          <w:rFonts w:ascii="Arial" w:hAnsi="Arial" w:cs="Arial"/>
          <w:sz w:val="20"/>
          <w:szCs w:val="20"/>
        </w:rPr>
      </w:pPr>
    </w:p>
    <w:p w14:paraId="365ADF1D" w14:textId="77777777" w:rsidR="00864C75" w:rsidRPr="00BE0A0F" w:rsidRDefault="00000000" w:rsidP="00BE0A0F">
      <w:pPr>
        <w:rPr>
          <w:rFonts w:ascii="Arial" w:hAnsi="Arial" w:cs="Arial"/>
          <w:sz w:val="20"/>
          <w:szCs w:val="20"/>
        </w:rPr>
      </w:pPr>
    </w:p>
    <w:sectPr w:rsidR="00864C75" w:rsidRPr="00BE0A0F" w:rsidSect="00BE0A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DE6"/>
    <w:rsid w:val="00292DE6"/>
    <w:rsid w:val="003E20E7"/>
    <w:rsid w:val="00823FB9"/>
    <w:rsid w:val="00A220EE"/>
    <w:rsid w:val="00BB507C"/>
    <w:rsid w:val="00BE0A0F"/>
    <w:rsid w:val="00CA2CEB"/>
    <w:rsid w:val="00F87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38503"/>
  <w15:chartTrackingRefBased/>
  <w15:docId w15:val="{9B415F26-918F-446A-AA56-75B2DA070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DE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2DE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793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52</Words>
  <Characters>257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R Means</dc:creator>
  <cp:keywords/>
  <dc:description/>
  <cp:lastModifiedBy>Arianna R Means</cp:lastModifiedBy>
  <cp:revision>3</cp:revision>
  <dcterms:created xsi:type="dcterms:W3CDTF">2022-11-21T17:38:00Z</dcterms:created>
  <dcterms:modified xsi:type="dcterms:W3CDTF">2022-11-21T17:51:00Z</dcterms:modified>
</cp:coreProperties>
</file>